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E3CEC" w14:textId="6FA62DC5" w:rsidR="000237D6" w:rsidRDefault="000237D6" w:rsidP="000237D6">
      <w:pPr>
        <w:rPr>
          <w:rFonts w:ascii="Times New Roman" w:hAnsi="Times New Roman"/>
          <w:b/>
          <w:sz w:val="30"/>
          <w:szCs w:val="30"/>
        </w:rPr>
      </w:pPr>
      <w:r w:rsidRPr="007E21C1">
        <w:rPr>
          <w:rFonts w:ascii="Times New Roman" w:hAnsi="Times New Roman" w:hint="eastAsia"/>
          <w:b/>
          <w:sz w:val="30"/>
          <w:szCs w:val="30"/>
        </w:rPr>
        <w:t xml:space="preserve">Table S1. </w:t>
      </w:r>
      <w:r w:rsidR="007E21C1" w:rsidRPr="007E21C1">
        <w:rPr>
          <w:rFonts w:ascii="Times New Roman" w:hAnsi="Times New Roman" w:hint="eastAsia"/>
          <w:b/>
          <w:sz w:val="30"/>
          <w:szCs w:val="30"/>
        </w:rPr>
        <w:t>Critical chemicals and</w:t>
      </w:r>
      <w:r w:rsidR="007E21C1" w:rsidRPr="007E21C1">
        <w:rPr>
          <w:rFonts w:ascii="Times New Roman" w:hAnsi="Times New Roman"/>
          <w:b/>
          <w:sz w:val="30"/>
          <w:szCs w:val="30"/>
        </w:rPr>
        <w:t xml:space="preserve"> </w:t>
      </w:r>
      <w:r w:rsidRPr="007E21C1">
        <w:rPr>
          <w:rFonts w:ascii="Times New Roman" w:hAnsi="Times New Roman" w:hint="eastAsia"/>
          <w:b/>
          <w:sz w:val="30"/>
          <w:szCs w:val="30"/>
        </w:rPr>
        <w:t>Antibodies.</w:t>
      </w:r>
    </w:p>
    <w:tbl>
      <w:tblPr>
        <w:tblW w:w="8540" w:type="dxa"/>
        <w:tblInd w:w="108" w:type="dxa"/>
        <w:tblLook w:val="04A0" w:firstRow="1" w:lastRow="0" w:firstColumn="1" w:lastColumn="0" w:noHBand="0" w:noVBand="1"/>
      </w:tblPr>
      <w:tblGrid>
        <w:gridCol w:w="3660"/>
        <w:gridCol w:w="3040"/>
        <w:gridCol w:w="1840"/>
      </w:tblGrid>
      <w:tr w:rsidR="00034686" w:rsidRPr="00034686" w14:paraId="10395895" w14:textId="77777777" w:rsidTr="00034686">
        <w:trPr>
          <w:trHeight w:val="348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0A0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3468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  <w:t>Reagents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8A4D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3468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  <w:t>Sourc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97FD2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3468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8"/>
                <w:szCs w:val="28"/>
              </w:rPr>
              <w:t>Identifier</w:t>
            </w:r>
          </w:p>
        </w:tc>
      </w:tr>
      <w:tr w:rsidR="00034686" w:rsidRPr="00034686" w14:paraId="6C9CC50D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5F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yclophosphamid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87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Jiangsu Sheng Di Pharmaceutic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EFFE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32020857</w:t>
            </w:r>
          </w:p>
        </w:tc>
      </w:tr>
      <w:tr w:rsidR="00034686" w:rsidRPr="00034686" w14:paraId="051A8B7E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857F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t IL-1β ELISA K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4A0E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AAA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-EL-R0012</w:t>
            </w:r>
          </w:p>
        </w:tc>
      </w:tr>
      <w:tr w:rsidR="00034686" w:rsidRPr="00034686" w14:paraId="6D0F4FCA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8EF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t IL-18 ELISA K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BF2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BD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-EL-R0567</w:t>
            </w:r>
          </w:p>
        </w:tc>
      </w:tr>
      <w:tr w:rsidR="00034686" w:rsidRPr="00034686" w14:paraId="17C611D8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E18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t FSH ELISA K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0C12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244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-EL-R0391c</w:t>
            </w:r>
          </w:p>
        </w:tc>
      </w:tr>
      <w:tr w:rsidR="00034686" w:rsidRPr="00034686" w14:paraId="337672DD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7C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t E2 ELISA K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A80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D6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-EL-0152c</w:t>
            </w:r>
          </w:p>
        </w:tc>
      </w:tr>
      <w:tr w:rsidR="00034686" w:rsidRPr="00034686" w14:paraId="0D342CA5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4CD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t LH ELISA K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C07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labscienc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F0E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-EL-R3006</w:t>
            </w:r>
          </w:p>
        </w:tc>
      </w:tr>
      <w:tr w:rsidR="00034686" w:rsidRPr="00034686" w14:paraId="1E9143DF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E0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matoxylin and Eosin Staining K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1333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718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0105</w:t>
            </w:r>
          </w:p>
        </w:tc>
      </w:tr>
      <w:tr w:rsidR="00034686" w:rsidRPr="00034686" w14:paraId="06E72BE0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8BF7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IHC staining kit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674A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OS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2C37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A1050</w:t>
            </w:r>
          </w:p>
        </w:tc>
      </w:tr>
      <w:tr w:rsidR="00034686" w:rsidRPr="00034686" w14:paraId="1EE8C856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E772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DAB staining kit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DAA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OS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3FF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R1026</w:t>
            </w:r>
          </w:p>
        </w:tc>
      </w:tr>
      <w:tr w:rsidR="00034686" w:rsidRPr="00034686" w14:paraId="2D621669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F2A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IPA Lysis Buff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29BE" w14:textId="4D1C5E29" w:rsidR="00A12005" w:rsidRPr="00034686" w:rsidRDefault="00034686" w:rsidP="00A12005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EAF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0013B</w:t>
            </w:r>
          </w:p>
        </w:tc>
      </w:tr>
      <w:tr w:rsidR="00034686" w:rsidRPr="00034686" w14:paraId="76A8C871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9748" w14:textId="02E6BA56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rotease and phosphatase inhibit</w:t>
            </w:r>
            <w:r w:rsidR="00A1200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68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CED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1048</w:t>
            </w:r>
          </w:p>
        </w:tc>
      </w:tr>
      <w:tr w:rsidR="00034686" w:rsidRPr="00034686" w14:paraId="07C93797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7AB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MS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542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2285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506</w:t>
            </w:r>
          </w:p>
        </w:tc>
      </w:tr>
      <w:tr w:rsidR="00034686" w:rsidRPr="00034686" w14:paraId="6C443516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454A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CA Protein Assay K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2E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2A43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0010</w:t>
            </w:r>
          </w:p>
        </w:tc>
      </w:tr>
      <w:tr w:rsidR="00034686" w:rsidRPr="00034686" w14:paraId="3161D093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8AA6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DS-PAGE Sample Loading Buff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CD4F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22B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0015L</w:t>
            </w:r>
          </w:p>
        </w:tc>
      </w:tr>
      <w:tr w:rsidR="00034686" w:rsidRPr="00034686" w14:paraId="4866F947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82E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monoclonal anti-TXNI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58D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FC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#14715</w:t>
            </w:r>
          </w:p>
        </w:tc>
      </w:tr>
      <w:tr w:rsidR="00034686" w:rsidRPr="00034686" w14:paraId="4FE9DDCC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E8AB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monoclonal anti-MyD8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3BA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49D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#4283</w:t>
            </w:r>
          </w:p>
        </w:tc>
      </w:tr>
      <w:tr w:rsidR="00034686" w:rsidRPr="00034686" w14:paraId="12583BED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EE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monoclonal anti-NF-</w:t>
            </w: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κB</w:t>
            </w:r>
            <w:proofErr w:type="spellEnd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p6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CA6D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587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#8242</w:t>
            </w:r>
          </w:p>
        </w:tc>
      </w:tr>
      <w:tr w:rsidR="00034686" w:rsidRPr="00034686" w14:paraId="08E64B92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A932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monoclonal anti-AS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28D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77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#67824</w:t>
            </w:r>
          </w:p>
        </w:tc>
      </w:tr>
      <w:tr w:rsidR="00034686" w:rsidRPr="00034686" w14:paraId="0BF4D8C7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3A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monoclonal anti-Cleaved-caspase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4D3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0203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#89332</w:t>
            </w:r>
          </w:p>
        </w:tc>
      </w:tr>
      <w:tr w:rsidR="00034686" w:rsidRPr="00034686" w14:paraId="2AE27DB4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F9CC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polyclonal anti-</w:t>
            </w: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asdermin</w:t>
            </w:r>
            <w:proofErr w:type="spellEnd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E71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515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#93709</w:t>
            </w:r>
          </w:p>
        </w:tc>
      </w:tr>
      <w:tr w:rsidR="00034686" w:rsidRPr="00034686" w14:paraId="4F7E4CD8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290C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use monoclonal anti-TLR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63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Santa </w:t>
            </w: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823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c-293072</w:t>
            </w:r>
          </w:p>
        </w:tc>
      </w:tr>
      <w:tr w:rsidR="00034686" w:rsidRPr="00034686" w14:paraId="661F66EE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967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polyclonal anti-p-NF-</w:t>
            </w: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κB</w:t>
            </w:r>
            <w:proofErr w:type="spellEnd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p6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395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277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86299</w:t>
            </w:r>
          </w:p>
        </w:tc>
      </w:tr>
      <w:tr w:rsidR="00034686" w:rsidRPr="00034686" w14:paraId="423DE7A8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149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polyclonal anti-NLRP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BC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E76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214185</w:t>
            </w:r>
          </w:p>
        </w:tc>
      </w:tr>
      <w:tr w:rsidR="00034686" w:rsidRPr="00034686" w14:paraId="5B4D0957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C5C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polyclonal anti-IL-1β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794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0A9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9722</w:t>
            </w:r>
          </w:p>
        </w:tc>
      </w:tr>
      <w:tr w:rsidR="00034686" w:rsidRPr="00034686" w14:paraId="361666EF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66B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polyclonal anti-IL-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B5C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CA5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b191860</w:t>
            </w:r>
          </w:p>
        </w:tc>
      </w:tr>
      <w:tr w:rsidR="00034686" w:rsidRPr="00034686" w14:paraId="5FC8DDFF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B55F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bit monoclonal anti-GAPD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91F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929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#2118</w:t>
            </w:r>
          </w:p>
        </w:tc>
      </w:tr>
      <w:tr w:rsidR="00034686" w:rsidRPr="00034686" w14:paraId="220D10D0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7340" w14:textId="6E7BCA0E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HRP-labeled Goat Anti-Rabbit IgG(H+L)  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4280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2A0D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0208</w:t>
            </w:r>
          </w:p>
        </w:tc>
      </w:tr>
      <w:tr w:rsidR="00034686" w:rsidRPr="00034686" w14:paraId="0EB25F55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81A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HRP-labeled Goat Anti-Mouse IgG(H+L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4A8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eyotime</w:t>
            </w:r>
            <w:proofErr w:type="spellEnd"/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6A7F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0216</w:t>
            </w:r>
          </w:p>
        </w:tc>
      </w:tr>
      <w:tr w:rsidR="00034686" w:rsidRPr="00034686" w14:paraId="37803ACB" w14:textId="77777777" w:rsidTr="00034686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0782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nhanced Chemiluminescent Ki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F8F1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hermo Fish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12FC" w14:textId="77777777" w:rsidR="00034686" w:rsidRPr="00034686" w:rsidRDefault="00034686" w:rsidP="0003468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3468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4580</w:t>
            </w:r>
          </w:p>
        </w:tc>
      </w:tr>
    </w:tbl>
    <w:p w14:paraId="4C3F5B5F" w14:textId="15F5B863" w:rsidR="00034686" w:rsidRDefault="00034686">
      <w:pPr>
        <w:widowControl/>
        <w:jc w:val="left"/>
        <w:rPr>
          <w:rFonts w:ascii="Times New Roman" w:hAnsi="Times New Roman"/>
          <w:szCs w:val="21"/>
        </w:rPr>
      </w:pPr>
    </w:p>
    <w:p w14:paraId="40A75CF6" w14:textId="77777777" w:rsidR="00B548B3" w:rsidRDefault="00B548B3">
      <w:pPr>
        <w:widowControl/>
        <w:jc w:val="left"/>
        <w:rPr>
          <w:rFonts w:ascii="Times New Roman" w:hAnsi="Times New Roman"/>
          <w:b/>
          <w:sz w:val="32"/>
          <w:szCs w:val="32"/>
        </w:rPr>
      </w:pPr>
    </w:p>
    <w:sectPr w:rsidR="00B54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0A938" w14:textId="77777777" w:rsidR="00EE20D6" w:rsidRDefault="00EE20D6" w:rsidP="007E21C1">
      <w:r>
        <w:separator/>
      </w:r>
    </w:p>
  </w:endnote>
  <w:endnote w:type="continuationSeparator" w:id="0">
    <w:p w14:paraId="4DF0F083" w14:textId="77777777" w:rsidR="00EE20D6" w:rsidRDefault="00EE20D6" w:rsidP="007E2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0D3D2" w14:textId="77777777" w:rsidR="00EE20D6" w:rsidRDefault="00EE20D6" w:rsidP="007E21C1">
      <w:r>
        <w:separator/>
      </w:r>
    </w:p>
  </w:footnote>
  <w:footnote w:type="continuationSeparator" w:id="0">
    <w:p w14:paraId="1A49FCBB" w14:textId="77777777" w:rsidR="00EE20D6" w:rsidRDefault="00EE20D6" w:rsidP="007E2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37D6"/>
    <w:rsid w:val="000237D6"/>
    <w:rsid w:val="00034686"/>
    <w:rsid w:val="00473F7A"/>
    <w:rsid w:val="007E21C1"/>
    <w:rsid w:val="00A12005"/>
    <w:rsid w:val="00B548B3"/>
    <w:rsid w:val="00C51ADF"/>
    <w:rsid w:val="00EE20D6"/>
    <w:rsid w:val="00F3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497AF"/>
  <w15:docId w15:val="{7D478B83-65D6-4F25-9191-A35B4222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7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1C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1C1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21C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21C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6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Zhu Lingpeng</cp:lastModifiedBy>
  <cp:revision>5</cp:revision>
  <dcterms:created xsi:type="dcterms:W3CDTF">2020-01-16T10:00:00Z</dcterms:created>
  <dcterms:modified xsi:type="dcterms:W3CDTF">2020-07-12T07:01:00Z</dcterms:modified>
</cp:coreProperties>
</file>